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419" w:rsidRPr="009219FF" w:rsidRDefault="00701419" w:rsidP="00701419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</w:t>
      </w:r>
      <w:r w:rsidRPr="009219FF">
        <w:rPr>
          <w:rFonts w:ascii="Times New Roman" w:eastAsia="Times New Roman" w:hAnsi="Times New Roman" w:cs="Times New Roman"/>
          <w:b/>
          <w:sz w:val="24"/>
          <w:szCs w:val="24"/>
        </w:rPr>
        <w:t xml:space="preserve">. Variants identified at &gt;5% within either population (patients: N=30; controls: N= 30) in the coding region of the mt genome by next generation sequencing excluding </w:t>
      </w:r>
      <w:r w:rsidRPr="009219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omic regions </w:t>
      </w:r>
      <w:r w:rsidRPr="009219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T-ND3, MT-ND6, MT-ND4L</w:t>
      </w:r>
      <w:r w:rsidRPr="009219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9219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T-CYB, MT-TT</w:t>
      </w:r>
      <w:r w:rsidRPr="009219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950"/>
        <w:gridCol w:w="1079"/>
        <w:gridCol w:w="1221"/>
        <w:gridCol w:w="970"/>
        <w:gridCol w:w="1392"/>
        <w:gridCol w:w="1398"/>
      </w:tblGrid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p locus of the human MT-genom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ure</w:t>
            </w:r>
          </w:p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f the variant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don chang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ino</w:t>
            </w:r>
          </w:p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id</w:t>
            </w:r>
          </w:p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s</w:t>
            </w:r>
          </w:p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s</w:t>
            </w:r>
          </w:p>
          <w:p w:rsidR="00701419" w:rsidRPr="00273C46" w:rsidRDefault="00701419" w:rsidP="00CC3442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750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55ins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61del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961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980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438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TV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664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 - RNR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811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5 (1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 (3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 - RNR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888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2218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 - RNR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2706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8 (93.32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7 (9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RNR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2831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 – ND1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3336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T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1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3434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A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Y/C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3486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1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3537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 – ND1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3741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4188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TQ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4394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G4491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/I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4991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</w:t>
            </w:r>
            <w:proofErr w:type="spellEnd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T4561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C4640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/M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 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4769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 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4916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5082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5186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g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g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W/C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2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5301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/V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 -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5360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atT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 ND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5426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a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a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 -ND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5432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a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aG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T-TW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5558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lastRenderedPageBreak/>
              <w:t>MT-TC</w:t>
            </w: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MT-OL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5790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6026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spacing w:line="25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CO I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6040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A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I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6620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I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7028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T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8 (93.32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9 (9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TD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7581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7777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T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CO 2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G7859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at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a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D/N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8023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T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2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8137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8251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5 (16.6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T-NC7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8270</w:t>
            </w:r>
          </w:p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nsACCCCCTC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ATP8/ MT-ATP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G8572A*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gc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/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ATP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8676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at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ATP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C8684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I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ATP6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8701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7 (5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8 (6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-ATP6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8739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ATP6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8860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a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0 (100.00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9 (9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ATP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90</w:t>
            </w:r>
            <w:r w:rsidRPr="00241213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t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/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9329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9540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7 (5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8 (6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9614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9656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g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9767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9947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CO 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G9966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V/I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-ND4 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0873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c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cC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7 (5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8 (6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4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T11253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/T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-ND4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1467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t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7 (2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 (35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-ND4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1719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8 (93.32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9 (9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MT-ND4 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2007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g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g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2 (40.00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0 (3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12106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T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TS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2234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TL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2308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7 (23.3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 (35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2372A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7 (23.3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9 (35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2561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a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a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12705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t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atT</w:t>
            </w:r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8  (60.00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8  (6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lastRenderedPageBreak/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2879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3020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3104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13194A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3500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g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13651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4 (13.33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3656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13743C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T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3803T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</w:t>
            </w:r>
            <w:proofErr w:type="spellEnd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13966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g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4070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c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cG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noWrap/>
            <w:hideMark/>
          </w:tcPr>
          <w:p w:rsidR="00701419" w:rsidRPr="00C55CD1" w:rsidRDefault="00701419" w:rsidP="00CC3442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55CD1">
              <w:rPr>
                <w:rFonts w:ascii="Times New Roman" w:eastAsia="Times New Roman" w:hAnsi="Times New Roman"/>
                <w:b/>
                <w:sz w:val="24"/>
                <w:szCs w:val="24"/>
              </w:rPr>
              <w:t>A14128G</w:t>
            </w:r>
          </w:p>
        </w:tc>
        <w:tc>
          <w:tcPr>
            <w:tcW w:w="1079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is</w:t>
            </w:r>
          </w:p>
        </w:tc>
        <w:tc>
          <w:tcPr>
            <w:tcW w:w="1221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cc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Gcc</w:t>
            </w:r>
            <w:proofErr w:type="spellEnd"/>
          </w:p>
        </w:tc>
        <w:tc>
          <w:tcPr>
            <w:tcW w:w="970" w:type="dxa"/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392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3 (10.00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i/>
                <w:sz w:val="24"/>
                <w:szCs w:val="24"/>
              </w:rPr>
              <w:t>MT-ND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4139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sy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A</w:t>
            </w:r>
            <w:proofErr w:type="spellEnd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ctG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</w:tr>
      <w:tr w:rsidR="00701419" w:rsidRPr="00273C46" w:rsidTr="00CC3442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MT-NC1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A15954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2 (6.66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01419" w:rsidRPr="00273C46" w:rsidRDefault="00701419" w:rsidP="00CC3442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3C4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:rsidR="00701419" w:rsidRDefault="00701419" w:rsidP="00701419">
      <w:pPr>
        <w:spacing w:line="276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701419" w:rsidRDefault="00701419" w:rsidP="007014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P: Adenosine triphosphate synthase F0 subunit, CO: Cytochrome c oxidase subunit, NC: Non-coding nucleotides, ND: NADH (nicotinamide adenine dinucleotide + hydrogen) dehydrogenase subunit, RNR1: 12S ribosomal RNA (ribonucleic acid), RNR2: 16S ribosomal RNA, TC/OLR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steine/ L-strand origin, TL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ucine, TQ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lutamine, TS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ine, TV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ine, TW: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yptophan </w:t>
      </w:r>
    </w:p>
    <w:p w:rsidR="00701419" w:rsidRDefault="00701419" w:rsidP="0070141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missense, syn: synonymous </w:t>
      </w:r>
    </w:p>
    <w:p w:rsidR="00701419" w:rsidRDefault="00701419" w:rsidP="007014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G8572A mutation serves a dual function; in </w:t>
      </w:r>
      <w:r>
        <w:rPr>
          <w:rFonts w:ascii="Times New Roman" w:hAnsi="Times New Roman" w:cs="Times New Roman"/>
          <w:i/>
          <w:sz w:val="24"/>
          <w:szCs w:val="24"/>
        </w:rPr>
        <w:t>M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ATP8</w:t>
      </w:r>
      <w:r>
        <w:rPr>
          <w:rFonts w:ascii="Times New Roman" w:hAnsi="Times New Roman" w:cs="Times New Roman"/>
          <w:sz w:val="24"/>
          <w:szCs w:val="24"/>
        </w:rPr>
        <w:t xml:space="preserve"> gene as a stop-retained variant and in </w:t>
      </w:r>
      <w:r>
        <w:rPr>
          <w:rFonts w:ascii="Times New Roman" w:hAnsi="Times New Roman" w:cs="Times New Roman"/>
          <w:i/>
          <w:sz w:val="24"/>
          <w:szCs w:val="24"/>
        </w:rPr>
        <w:t>M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ATP6</w:t>
      </w:r>
      <w:r>
        <w:rPr>
          <w:rFonts w:ascii="Times New Roman" w:hAnsi="Times New Roman" w:cs="Times New Roman"/>
          <w:sz w:val="24"/>
          <w:szCs w:val="24"/>
        </w:rPr>
        <w:t xml:space="preserve"> gene as a missense mutation</w:t>
      </w:r>
    </w:p>
    <w:p w:rsidR="00701419" w:rsidRDefault="00701419" w:rsidP="0070141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F5D4F" w:rsidRDefault="003F5D4F"/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419"/>
    <w:rsid w:val="003F5D4F"/>
    <w:rsid w:val="00701419"/>
    <w:rsid w:val="00C5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A74C9-1DB2-4FE4-838C-33A76CAA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7:00Z</dcterms:created>
  <dcterms:modified xsi:type="dcterms:W3CDTF">2023-01-17T11:47:00Z</dcterms:modified>
</cp:coreProperties>
</file>